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FF6" w:rsidRPr="003044D4" w:rsidRDefault="0045283C" w:rsidP="00ED6FF6">
      <w:pPr>
        <w:pStyle w:val="NoSpacing"/>
        <w:rPr>
          <w:i/>
          <w:lang w:val="en-GB"/>
        </w:rPr>
      </w:pPr>
      <w:proofErr w:type="gramStart"/>
      <w:r>
        <w:rPr>
          <w:i/>
          <w:lang w:val="en-GB"/>
        </w:rPr>
        <w:t xml:space="preserve">Additional file </w:t>
      </w:r>
      <w:r w:rsidRPr="003D4024">
        <w:rPr>
          <w:i/>
          <w:lang w:val="en-GB"/>
        </w:rPr>
        <w:t>2</w:t>
      </w:r>
      <w:r w:rsidR="00ED6FF6" w:rsidRPr="003D4024">
        <w:rPr>
          <w:i/>
          <w:lang w:val="en-GB"/>
        </w:rPr>
        <w:t>.</w:t>
      </w:r>
      <w:proofErr w:type="gramEnd"/>
      <w:r w:rsidR="00ED6FF6" w:rsidRPr="003D4024">
        <w:rPr>
          <w:i/>
          <w:lang w:val="en-GB"/>
        </w:rPr>
        <w:t xml:space="preserve"> </w:t>
      </w:r>
      <w:proofErr w:type="gramStart"/>
      <w:r w:rsidR="003D4024" w:rsidRPr="003D4024">
        <w:rPr>
          <w:i/>
          <w:lang w:val="en-GB"/>
        </w:rPr>
        <w:t>Most common chronic diseases per disease category.</w:t>
      </w:r>
      <w:proofErr w:type="gramEnd"/>
    </w:p>
    <w:tbl>
      <w:tblPr>
        <w:tblStyle w:val="TableGrid"/>
        <w:tblpPr w:leftFromText="141" w:rightFromText="141" w:vertAnchor="text" w:horzAnchor="margin" w:tblpY="67"/>
        <w:tblW w:w="9181" w:type="dxa"/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5245"/>
      </w:tblGrid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b/>
                <w:sz w:val="20"/>
                <w:szCs w:val="20"/>
                <w:lang w:val="en-GB"/>
              </w:rPr>
              <w:t>Disease category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ICPC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Name</w:t>
            </w:r>
            <w:bookmarkStart w:id="0" w:name="_GoBack"/>
            <w:bookmarkEnd w:id="0"/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sz w:val="20"/>
                <w:szCs w:val="20"/>
                <w:lang w:val="en-GB"/>
              </w:rPr>
              <w:t>Ischemic heart disease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K74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Ischaemic heart disease w. angina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K75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Acute myocardial infarction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K76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Ischaemic heart disease w/o angina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K77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Heart failure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K86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Hypertension uncomplicated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K87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Hypertension complicated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sz w:val="20"/>
                <w:szCs w:val="20"/>
                <w:lang w:val="en-GB"/>
              </w:rPr>
              <w:t>Other cardiovascular disorder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K78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Atrial fibrillation/flutter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K84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Heart disease other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K90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Stroke/cerebrovascular accident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K92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Atherosclerosis/PVD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X76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Malignant neoplasm breast female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X77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Malignant neoplasm genital other (f)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D75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Malignant neoplasm colon/rectum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Y77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Malignant neoplasm prostate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U76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Malignant neoplasm of bladder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R96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Asthma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COPD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R95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Chronic obstructive pulmonary dis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R91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lang w:val="en-GB"/>
              </w:rPr>
              <w:t>Chronic bronchitis/bronchiectasis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Other respiratory disease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R97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Allergic rhinitis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T90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Diabetes 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Thyroid disorder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T85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Hyperthyroidism/thyrotoxicosis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T86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Hypothyroidism/myxoedema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Chronic back pain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L02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Back symptom/complaint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L03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Low back symptom/complaint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L86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Back syndrome with radiating pain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Rheumatism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L88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Rheumatoid/seropositive arthritis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Osteoarthritis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L90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Osteoarthrosis of knee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L91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Osteoarthrosis other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Other musculoskeletal disorder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L95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Osteoporosis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L99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Musculoskeletal disease, other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N89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Migraine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Other neurological disorder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N86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Multiple sclerosis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N88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Epilepsy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N99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Neurological disease, other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Digestive disorder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D92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Diverticular disease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D93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Irritable bowel syndrome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D94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Chronic enteritis/ulcerative colitis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Skin disease</w:t>
            </w:r>
          </w:p>
        </w:tc>
        <w:tc>
          <w:tcPr>
            <w:tcW w:w="993" w:type="dxa"/>
          </w:tcPr>
          <w:p w:rsidR="00ED6FF6" w:rsidRPr="003044D4" w:rsidRDefault="00ED6FF6" w:rsidP="003D5F8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S91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Psoriasis</w:t>
            </w:r>
          </w:p>
        </w:tc>
      </w:tr>
      <w:tr w:rsidR="00ED6FF6" w:rsidRPr="003044D4" w:rsidTr="003D5F8A">
        <w:tc>
          <w:tcPr>
            <w:tcW w:w="2943" w:type="dxa"/>
          </w:tcPr>
          <w:p w:rsidR="00ED6FF6" w:rsidRPr="003044D4" w:rsidRDefault="00ED6FF6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ED6FF6" w:rsidRPr="003044D4" w:rsidRDefault="00ED6FF6" w:rsidP="003D5F8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S87 </w:t>
            </w:r>
          </w:p>
        </w:tc>
        <w:tc>
          <w:tcPr>
            <w:tcW w:w="5245" w:type="dxa"/>
          </w:tcPr>
          <w:p w:rsidR="00ED6FF6" w:rsidRPr="003044D4" w:rsidRDefault="00ED6FF6" w:rsidP="003D5F8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Dermatitis/atopic eczema</w:t>
            </w:r>
          </w:p>
        </w:tc>
      </w:tr>
    </w:tbl>
    <w:p w:rsidR="00ED6FF6" w:rsidRPr="003044D4" w:rsidRDefault="00ED6FF6" w:rsidP="00ED6FF6">
      <w:pPr>
        <w:rPr>
          <w:lang w:val="en-GB"/>
        </w:rPr>
      </w:pPr>
    </w:p>
    <w:p w:rsidR="00D901EA" w:rsidRDefault="00D901EA"/>
    <w:sectPr w:rsidR="00D90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FF6"/>
    <w:rsid w:val="00215590"/>
    <w:rsid w:val="003D4024"/>
    <w:rsid w:val="0045283C"/>
    <w:rsid w:val="00D901EA"/>
    <w:rsid w:val="00EA737C"/>
    <w:rsid w:val="00ED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F6"/>
  </w:style>
  <w:style w:type="paragraph" w:styleId="Heading1">
    <w:name w:val="heading 1"/>
    <w:basedOn w:val="Normal"/>
    <w:next w:val="Normal"/>
    <w:link w:val="Heading1Char"/>
    <w:uiPriority w:val="9"/>
    <w:qFormat/>
    <w:rsid w:val="00ED6F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F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ED6FF6"/>
    <w:pPr>
      <w:spacing w:after="0" w:line="240" w:lineRule="auto"/>
    </w:pPr>
  </w:style>
  <w:style w:type="table" w:styleId="TableGrid">
    <w:name w:val="Table Grid"/>
    <w:basedOn w:val="TableNormal"/>
    <w:uiPriority w:val="59"/>
    <w:rsid w:val="00ED6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F6"/>
  </w:style>
  <w:style w:type="paragraph" w:styleId="Heading1">
    <w:name w:val="heading 1"/>
    <w:basedOn w:val="Normal"/>
    <w:next w:val="Normal"/>
    <w:link w:val="Heading1Char"/>
    <w:uiPriority w:val="9"/>
    <w:qFormat/>
    <w:rsid w:val="00ED6F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F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ED6FF6"/>
    <w:pPr>
      <w:spacing w:after="0" w:line="240" w:lineRule="auto"/>
    </w:pPr>
  </w:style>
  <w:style w:type="table" w:styleId="TableGrid">
    <w:name w:val="Table Grid"/>
    <w:basedOn w:val="TableNormal"/>
    <w:uiPriority w:val="59"/>
    <w:rsid w:val="00ED6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gens Martine (HSR)</dc:creator>
  <cp:lastModifiedBy>Huygens Martine (HSR)</cp:lastModifiedBy>
  <cp:revision>3</cp:revision>
  <dcterms:created xsi:type="dcterms:W3CDTF">2017-03-02T13:50:00Z</dcterms:created>
  <dcterms:modified xsi:type="dcterms:W3CDTF">2017-03-02T13:51:00Z</dcterms:modified>
</cp:coreProperties>
</file>